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910" w:rsidRPr="00740237" w:rsidRDefault="00086910" w:rsidP="000F4459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7402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542D43" w:rsidRPr="007402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="00C25E21" w:rsidRPr="007402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0F4459" w:rsidRPr="007402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</w:t>
      </w:r>
      <w:r w:rsidR="000F4459" w:rsidRPr="007402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oteins </w:t>
      </w:r>
      <w:r w:rsidR="00FB7978" w:rsidRPr="007402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f ODIR1</w:t>
      </w:r>
      <w:r w:rsidR="00FB7978" w:rsidRPr="007402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FB7978" w:rsidRPr="007402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ull</w:t>
      </w:r>
      <w:r w:rsidR="00FB7978" w:rsidRPr="007402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="00FB7978" w:rsidRPr="007402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own</w:t>
      </w:r>
      <w:r w:rsidR="000F4459" w:rsidRPr="007402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product</w:t>
      </w:r>
      <w:r w:rsidR="00FB7978" w:rsidRPr="007402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B7978" w:rsidRPr="007402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ere analyzed</w:t>
      </w:r>
      <w:r w:rsidR="00FB7978" w:rsidRPr="007402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B7978" w:rsidRPr="007402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by </w:t>
      </w:r>
      <w:r w:rsidR="000F4459" w:rsidRPr="0074023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m</w:t>
      </w:r>
      <w:r w:rsidR="000F4459" w:rsidRPr="007402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 spectrometry</w:t>
      </w:r>
    </w:p>
    <w:tbl>
      <w:tblPr>
        <w:tblW w:w="8429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79"/>
        <w:gridCol w:w="1657"/>
        <w:gridCol w:w="853"/>
        <w:gridCol w:w="1040"/>
      </w:tblGrid>
      <w:tr w:rsidR="000F4459" w:rsidRPr="000F4459" w:rsidTr="000F4459">
        <w:trPr>
          <w:trHeight w:val="270"/>
        </w:trPr>
        <w:tc>
          <w:tcPr>
            <w:tcW w:w="4879" w:type="dxa"/>
            <w:tcBorders>
              <w:top w:val="single" w:sz="12" w:space="0" w:color="auto"/>
              <w:bottom w:val="single" w:sz="8" w:space="0" w:color="auto"/>
            </w:tcBorders>
            <w:shd w:val="clear" w:color="00FF00" w:fill="FFFFFF"/>
            <w:noWrap/>
            <w:vAlign w:val="center"/>
            <w:hideMark/>
          </w:tcPr>
          <w:bookmarkEnd w:id="0"/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8" w:space="0" w:color="auto"/>
            </w:tcBorders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Gene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8" w:space="0" w:color="auto"/>
            </w:tcBorders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core</w:t>
            </w:r>
          </w:p>
        </w:tc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MW [</w:t>
            </w:r>
            <w:proofErr w:type="spellStart"/>
            <w:r w:rsidRPr="000F445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  <w:r w:rsidRPr="000F445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tcBorders>
              <w:top w:val="single" w:sz="8" w:space="0" w:color="auto"/>
            </w:tcBorders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ypsin-1</w:t>
            </w:r>
          </w:p>
        </w:tc>
        <w:tc>
          <w:tcPr>
            <w:tcW w:w="1657" w:type="dxa"/>
            <w:tcBorders>
              <w:top w:val="single" w:sz="8" w:space="0" w:color="auto"/>
            </w:tcBorders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SS1</w:t>
            </w:r>
          </w:p>
        </w:tc>
        <w:tc>
          <w:tcPr>
            <w:tcW w:w="853" w:type="dxa"/>
            <w:tcBorders>
              <w:top w:val="single" w:sz="8" w:space="0" w:color="auto"/>
            </w:tcBorders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.12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.4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LAV-like protein 1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LAVL1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72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1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eterogeneous nuclear </w:t>
            </w: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bonucleoprotein</w:t>
            </w:r>
            <w:proofErr w:type="spellEnd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1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NRNPA1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.36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.1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eterogeneous nuclear </w:t>
            </w: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bonucleoprotein</w:t>
            </w:r>
            <w:proofErr w:type="spellEnd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NRNPH1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17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.1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RCA1-associated RING domain protein 1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ARD1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.66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.4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lbumin, isoform </w:t>
            </w: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A_k</w:t>
            </w:r>
            <w:proofErr w:type="spellEnd"/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B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98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.3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pha-2-macroglobulin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2M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33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3.2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-box only protein 25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BXO25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.30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.3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rum albumin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B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.60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.1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ullin-3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UL3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.44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.1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yosin-9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YH9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.12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6.4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active caspase-12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3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.14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.8</w:t>
            </w:r>
          </w:p>
        </w:tc>
      </w:tr>
      <w:tr w:rsidR="000F4459" w:rsidRPr="000F4459" w:rsidTr="000F4459">
        <w:trPr>
          <w:trHeight w:val="255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stone H2B type 1-K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ST1H2BK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.54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.9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stone H2A type 1-H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ST1H2AH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.40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.9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olipoprotein</w:t>
            </w:r>
            <w:proofErr w:type="spellEnd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-I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OA1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.45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.9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eucine</w:t>
            </w:r>
            <w:proofErr w:type="spellEnd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-rich repeat neuronal protein 4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RRN4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.76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8.8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stone H4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ST1H4A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.66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.4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eterogeneous nuclear </w:t>
            </w: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bonucleoprotein</w:t>
            </w:r>
            <w:proofErr w:type="spellEnd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-like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NRNPDL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68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.0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eterogeneous nuclear </w:t>
            </w: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bonucleoprotein</w:t>
            </w:r>
            <w:proofErr w:type="spellEnd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/B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NRNPAB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.31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.3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upus La protein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SB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96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.8</w:t>
            </w:r>
          </w:p>
        </w:tc>
      </w:tr>
      <w:tr w:rsidR="000F4459" w:rsidRPr="000F4459" w:rsidTr="000F4459">
        <w:trPr>
          <w:trHeight w:val="255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nexin</w:t>
            </w:r>
            <w:proofErr w:type="spellEnd"/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XA1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52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7</w:t>
            </w:r>
          </w:p>
        </w:tc>
      </w:tr>
      <w:tr w:rsidR="000F4459" w:rsidRPr="000F4459" w:rsidTr="000F4459">
        <w:trPr>
          <w:trHeight w:val="255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otransferrin</w:t>
            </w:r>
            <w:proofErr w:type="spellEnd"/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TF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38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6.6</w:t>
            </w:r>
          </w:p>
        </w:tc>
      </w:tr>
      <w:tr w:rsidR="000F4459" w:rsidRPr="000F4459" w:rsidTr="000F4459">
        <w:trPr>
          <w:trHeight w:val="255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ospholipid-transporting ATPase IC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P8B1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82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3.6</w:t>
            </w:r>
          </w:p>
        </w:tc>
      </w:tr>
      <w:tr w:rsidR="000F4459" w:rsidRPr="000F4459" w:rsidTr="000F4459">
        <w:trPr>
          <w:trHeight w:val="255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nexin</w:t>
            </w:r>
            <w:proofErr w:type="spellEnd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2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XA2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.58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3</w:t>
            </w:r>
          </w:p>
        </w:tc>
      </w:tr>
      <w:tr w:rsidR="000F4459" w:rsidRPr="000F4459" w:rsidTr="000F4459">
        <w:trPr>
          <w:trHeight w:val="255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atty acid-binding protein, heart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ABP3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84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.2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rotransferrin</w:t>
            </w:r>
            <w:proofErr w:type="spellEnd"/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F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.04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.7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pionyl</w:t>
            </w:r>
            <w:proofErr w:type="spellEnd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-CoA carboxylase beta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ain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CCB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53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.9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pha-2-HS-glycoprotein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HSG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8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.3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ein Hook homolog 1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OK1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24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4.6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P-binding cassette sub-family A member 7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BCA7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9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.6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P synthase subunit alpha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P5A1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03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.3</w:t>
            </w:r>
          </w:p>
        </w:tc>
      </w:tr>
      <w:tr w:rsidR="000F4459" w:rsidRPr="000F4459" w:rsidTr="000F4459">
        <w:trPr>
          <w:trHeight w:val="255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0 </w:t>
            </w: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eat shock protein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SPD1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72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.8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smoplakin</w:t>
            </w:r>
            <w:proofErr w:type="spellEnd"/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SP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65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1.6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nexin</w:t>
            </w:r>
            <w:proofErr w:type="spellEnd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6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XA6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55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.8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Zinc finger protein 518A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ZNF518A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45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6.7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tersectin-1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TSN1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33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.3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rescerin-1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AM179B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28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9.2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SS complex subunit B2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ABP1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19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.4</w:t>
            </w:r>
          </w:p>
        </w:tc>
      </w:tr>
      <w:tr w:rsidR="000F4459" w:rsidRPr="000F4459" w:rsidTr="000F4459">
        <w:trPr>
          <w:trHeight w:val="270"/>
        </w:trPr>
        <w:tc>
          <w:tcPr>
            <w:tcW w:w="4879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ucleolar</w:t>
            </w:r>
            <w:proofErr w:type="spellEnd"/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otein 56</w:t>
            </w:r>
          </w:p>
        </w:tc>
        <w:tc>
          <w:tcPr>
            <w:tcW w:w="1657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P56</w:t>
            </w:r>
          </w:p>
        </w:tc>
        <w:tc>
          <w:tcPr>
            <w:tcW w:w="853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.17</w:t>
            </w:r>
          </w:p>
        </w:tc>
        <w:tc>
          <w:tcPr>
            <w:tcW w:w="1040" w:type="dxa"/>
            <w:shd w:val="clear" w:color="00FF00" w:fill="FFFFFF"/>
            <w:noWrap/>
            <w:vAlign w:val="center"/>
            <w:hideMark/>
          </w:tcPr>
          <w:p w:rsidR="000F4459" w:rsidRPr="000F4459" w:rsidRDefault="000F4459" w:rsidP="000F445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F4459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.2</w:t>
            </w:r>
          </w:p>
        </w:tc>
      </w:tr>
    </w:tbl>
    <w:p w:rsidR="00086910" w:rsidRDefault="00086910"/>
    <w:sectPr w:rsidR="00086910" w:rsidSect="00F54D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86910"/>
    <w:rsid w:val="00086910"/>
    <w:rsid w:val="000F4459"/>
    <w:rsid w:val="00215508"/>
    <w:rsid w:val="004B0946"/>
    <w:rsid w:val="00542D43"/>
    <w:rsid w:val="006E02BA"/>
    <w:rsid w:val="00736468"/>
    <w:rsid w:val="00740237"/>
    <w:rsid w:val="00770246"/>
    <w:rsid w:val="00B27DF8"/>
    <w:rsid w:val="00C25E21"/>
    <w:rsid w:val="00C61D45"/>
    <w:rsid w:val="00F54D44"/>
    <w:rsid w:val="00FB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4D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2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56</Words>
  <Characters>1465</Characters>
  <Application>Microsoft Office Word</Application>
  <DocSecurity>0</DocSecurity>
  <Lines>12</Lines>
  <Paragraphs>3</Paragraphs>
  <ScaleCrop>false</ScaleCrop>
  <Company>HaoXiTong.com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淑平</dc:creator>
  <cp:keywords/>
  <dc:description/>
  <cp:lastModifiedBy>xb21cn</cp:lastModifiedBy>
  <cp:revision>14</cp:revision>
  <dcterms:created xsi:type="dcterms:W3CDTF">2018-01-31T19:47:00Z</dcterms:created>
  <dcterms:modified xsi:type="dcterms:W3CDTF">2019-03-03T09:38:00Z</dcterms:modified>
</cp:coreProperties>
</file>